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6145" w:type="dxa"/>
        <w:jc w:val="center"/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453"/>
        <w:gridCol w:w="1955"/>
        <w:gridCol w:w="737"/>
      </w:tblGrid>
      <w:tr>
        <w:tblPrEx>
          <w:shd w:val="clear" w:color="auto" w:fill="auto"/>
        </w:tblPrEx>
        <w:trPr>
          <w:trHeight w:val="276" w:hRule="atLeast"/>
          <w:jc w:val="center"/>
        </w:trPr>
        <w:tc>
          <w:tcPr>
            <w:tcW w:w="614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pplementary table 1 Univaria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e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logistic regression analysis in the Training Cohorts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rFonts w:eastAsia="等线"/>
                <w:lang w:val="en-US" w:eastAsia="zh-CN" w:bidi="ar"/>
              </w:rPr>
              <w:t xml:space="preserve">OR (95% </w:t>
            </w:r>
            <w:r>
              <w:rPr>
                <w:rStyle w:val="5"/>
                <w:rFonts w:eastAsia="等线"/>
                <w:lang w:val="en-US" w:eastAsia="zh-CN" w:bidi="ar"/>
              </w:rPr>
              <w:t>CI</w:t>
            </w:r>
            <w:r>
              <w:rPr>
                <w:rStyle w:val="4"/>
                <w:rFonts w:eastAsia="等线"/>
                <w:lang w:val="en-US" w:eastAsia="zh-CN" w:bidi="ar"/>
              </w:rPr>
              <w:t>)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eastAsia="等线"/>
                <w:lang w:val="en-US" w:eastAsia="zh-CN" w:bidi="ar"/>
              </w:rPr>
              <w:t>P</w:t>
            </w:r>
            <w:r>
              <w:rPr>
                <w:rStyle w:val="4"/>
                <w:rFonts w:eastAsia="等线"/>
                <w:lang w:val="en-US" w:eastAsia="zh-CN" w:bidi="ar"/>
              </w:rPr>
              <w:t xml:space="preserve">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8 (1.090~1.1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5 (0.497~0.7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on-Hispanic Black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6 (0.694~1.1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62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Other Hispanic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0 (0.239~1.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Other ra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1 (0.506~0.8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it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Widowed or divor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9 (1.157~1.7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Si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8 (0.607~1.6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913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high school or abo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2 (0.694~1.0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 income to poverty ratio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≤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&gt;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5 (0.963~1.4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6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Nev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For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4 (1.137~1.7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Cur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2 (1.294~2.5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dy mass index,</w:t>
            </w:r>
            <w:r>
              <w:rPr>
                <w:rFonts w:hint="eastAsia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g/m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&lt;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25-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6 (0.499~0.7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≥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2 (0.423~0.6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stolic blood pressure, mmHg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 (1.001~1.0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stolic blood pressure, mmH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1 (0.984~0.9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4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Ab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32 (1.078~1.6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7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diovascular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Ab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0 (1.771~2.6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hypertensive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Ab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0 (0.779~1.1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11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oglycemic ag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Ab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4 (1.055~1.7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16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pid-lowering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Ab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9 (0.575~0.8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platelet dru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Ab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   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34 (1.029~2.2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31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52" w:hRule="atLeast"/>
          <w:jc w:val="center"/>
        </w:trPr>
        <w:tc>
          <w:tcPr>
            <w:tcW w:w="3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otal cholesterol /High density lipoprotein choleste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3 (0.913~1.0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40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hite blood cells, 1000 cells/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32 (1.002~1.0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50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A1C, 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3 (0.930~1.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633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globin, 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1 (0.787~0.8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, 1000 cells/u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(0.998~1.0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482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umin, 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0 (0.882~0.9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 urea nitrogen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6 (1.120~1.1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GFR, mg/min/1.73 m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8 (0.973~0.982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76" w:hRule="atLeast"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/>
                <w:color w:val="000000"/>
                <w:sz w:val="22"/>
                <w:szCs w:val="22"/>
                <w:u w:val="none"/>
              </w:rPr>
            </w:pPr>
            <w:r>
              <w:rPr>
                <w:rStyle w:val="5"/>
                <w:rFonts w:eastAsia="等线"/>
                <w:lang w:val="en-US" w:eastAsia="zh-CN" w:bidi="ar"/>
              </w:rPr>
              <w:t xml:space="preserve">CI </w:t>
            </w:r>
            <w:r>
              <w:rPr>
                <w:rStyle w:val="4"/>
                <w:rFonts w:eastAsia="等线"/>
                <w:lang w:val="en-US" w:eastAsia="zh-CN" w:bidi="ar"/>
              </w:rPr>
              <w:t>confidence interval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CD64E3"/>
    <w:rsid w:val="1BCD64E3"/>
    <w:rsid w:val="4AFE6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default" w:ascii="Times New Roman" w:hAnsi="Times New Roman" w:cs="Times New Roman"/>
      <w:i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5T14:09:00Z</dcterms:created>
  <dc:creator>86178</dc:creator>
  <cp:lastModifiedBy>86178</cp:lastModifiedBy>
  <dcterms:modified xsi:type="dcterms:W3CDTF">2022-01-26T02:44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